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0E5E5C15"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Figures</w:t>
      </w:r>
    </w:p>
    <w:p w14:paraId="2DAA54F1">
      <w:pPr>
        <w:pStyle w:val="4"/>
        <w:numPr>
          <w:ilvl w:val="1"/>
          <w:numId w:val="0"/>
        </w:numPr>
        <w:ind w:leftChars="0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356350" cy="4254500"/>
            <wp:effectExtent l="0" t="0" r="13970" b="12700"/>
            <wp:docPr id="4" name="图片 4" descr="异常值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异常值Figur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635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B7EAE">
      <w:pPr>
        <w:keepNext w:val="0"/>
        <w:keepLines w:val="0"/>
        <w:widowControl w:val="0"/>
        <w:suppressLineNumbers w:val="0"/>
        <w:spacing w:before="0" w:beforeAutospacing="0" w:after="16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Figure S1. Boxplots for Outlier Detection in Continuous Variables.</w:t>
      </w:r>
      <w:r>
        <w:rPr>
          <w:rFonts w:hint="eastAsia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Note: The box represents the IQR (25th to 75th percentile), with the red horizontal line indicating the median. Whiskers extend to 1.5*IQR from the box edges. Data points beyond the whiskers are identified as outliers using the standard 1.5*IQR criterion(Q1-1.5*IQR or above Q3+1.5*IQR) and are displayed as individual red circles. AFC, antral follicle count; AMH, anti-Müllerian hormone; BMI, body mass index; P, Progesterone; Gn, gonadotropin; IQR, interquartile range.</w:t>
      </w:r>
    </w:p>
    <w:p w14:paraId="6DF4CF5B">
      <w:pPr>
        <w:keepNext/>
        <w:rPr>
          <w:rFonts w:hint="eastAsia" w:eastAsia="宋体" w:cs="Times New Roman"/>
          <w:szCs w:val="24"/>
          <w:lang w:eastAsia="zh-CN"/>
        </w:rPr>
      </w:pPr>
    </w:p>
    <w:p w14:paraId="12FE9A9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F8C1620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315" cy="3877310"/>
            <wp:effectExtent l="0" t="0" r="14605" b="8890"/>
            <wp:docPr id="2" name="图片 2" descr="Missing_Data_Heatmap_16v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issing_Data_Heatmap_16var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911F2"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 S2. Heatmap Visualization of Missing Data Pattern.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Note: Each cell represents a single data point, with purple indicating present data and yellow indicating missing data. The overall missing rate across the entire dataset was 7.15%. Visual inspection of the heatmap reveals a scattered, non-systematic distribution of missing values across samples and variables. Purple cells indicate present data; yellow cells indicate missing data. The x-axis represents individual samples (n=194), and the y-axis represents variables (n=16). AFC, antral follicle count; AMH, anti-Müllerian hormone; BMI, body mass index; E₂, estradiol; FSH, follicle-stimulating hormone; Gn, gonadotropin; hCG, human chorionic gonadotropin; LH, luteinizing hormone; P, progesterone; PRL, prolactin; T, testosterone.</w:t>
      </w:r>
    </w:p>
    <w:p w14:paraId="12A94378"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6203315" cy="5169535"/>
            <wp:effectExtent l="0" t="0" r="14605" b="12065"/>
            <wp:docPr id="3" name="图片 3" descr="Missing_Values_Barplot_16v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issing_Values_Barplot_16var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F38FE">
      <w:pPr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 S3. Distribution of Missing Values Across Variables.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Note: Bar chart showing the percentage of missing values for each of the 16 variables. AFC, antral follicle count; AMH, anti-Müllerian hormone; BMI, body mass index; E₂, estradiol; FSH, follicle-stimulating hormone; Gn, gonadotropin; hCG, human chorionic gonadotropin; LH, luteinizing hormone; P, progesterone; PRL, prolactin; T, testosterone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3F3B8A"/>
    <w:rsid w:val="5C15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44</Words>
  <Characters>1579</Characters>
  <Lines>6</Lines>
  <Paragraphs>1</Paragraphs>
  <TotalTime>1</TotalTime>
  <ScaleCrop>false</ScaleCrop>
  <LinksUpToDate>false</LinksUpToDate>
  <CharactersWithSpaces>181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刘博文</cp:lastModifiedBy>
  <cp:lastPrinted>2013-10-03T12:51:00Z</cp:lastPrinted>
  <dcterms:modified xsi:type="dcterms:W3CDTF">2026-02-06T22:16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M5NTUxOTNmYTg1MjFjMzBiZTE1NWUxNDBhZGYzNDYiLCJ1c2VySWQiOiIyNTk3OTYwNjI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E4EF448309E1469D89DDA27DCB18B050_13</vt:lpwstr>
  </property>
</Properties>
</file>